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0B2" w:rsidRPr="00BE3C7F" w:rsidRDefault="00C8641F" w:rsidP="00484109">
      <w:pPr>
        <w:jc w:val="both"/>
        <w:rPr>
          <w:b/>
        </w:rPr>
      </w:pPr>
      <w:r>
        <w:rPr>
          <w:b/>
        </w:rPr>
        <w:t xml:space="preserve"> </w:t>
      </w:r>
      <w:r w:rsidR="00BE3C7F" w:rsidRPr="00BE3C7F">
        <w:rPr>
          <w:b/>
        </w:rPr>
        <w:t>T</w:t>
      </w:r>
      <w:r w:rsidR="005C17E2">
        <w:rPr>
          <w:b/>
        </w:rPr>
        <w:t xml:space="preserve">able </w:t>
      </w:r>
      <w:r w:rsidR="00433708">
        <w:rPr>
          <w:b/>
        </w:rPr>
        <w:t>S2</w:t>
      </w:r>
      <w:r w:rsidR="00BE3C7F" w:rsidRPr="00BE3C7F">
        <w:rPr>
          <w:b/>
        </w:rPr>
        <w:t xml:space="preserve">. </w:t>
      </w:r>
      <w:proofErr w:type="gramStart"/>
      <w:r w:rsidR="00BE3C7F">
        <w:rPr>
          <w:b/>
        </w:rPr>
        <w:t xml:space="preserve">List </w:t>
      </w:r>
      <w:r w:rsidR="00AE6193">
        <w:rPr>
          <w:b/>
        </w:rPr>
        <w:t>of SNPs</w:t>
      </w:r>
      <w:r w:rsidR="00BE3C7F">
        <w:rPr>
          <w:b/>
        </w:rPr>
        <w:t xml:space="preserve"> genotyped in th</w:t>
      </w:r>
      <w:bookmarkStart w:id="0" w:name="_GoBack"/>
      <w:bookmarkEnd w:id="0"/>
      <w:r w:rsidR="00BE3C7F">
        <w:rPr>
          <w:b/>
        </w:rPr>
        <w:t>is study.</w:t>
      </w:r>
      <w:proofErr w:type="gramEnd"/>
      <w:r w:rsidR="00BE3C7F">
        <w:rPr>
          <w:b/>
        </w:rPr>
        <w:t xml:space="preserve"> </w:t>
      </w:r>
      <w:r w:rsidR="00484109">
        <w:rPr>
          <w:b/>
        </w:rPr>
        <w:t>Position</w:t>
      </w:r>
      <w:r w:rsidR="00BE3C7F">
        <w:rPr>
          <w:b/>
        </w:rPr>
        <w:t xml:space="preserve">, SNPs genotyped in our samples,  SNP name in 1000G (mapped by </w:t>
      </w:r>
      <w:proofErr w:type="spellStart"/>
      <w:r w:rsidR="00BE3C7F">
        <w:rPr>
          <w:b/>
        </w:rPr>
        <w:t>bp</w:t>
      </w:r>
      <w:proofErr w:type="spellEnd"/>
      <w:r w:rsidR="00BE3C7F">
        <w:rPr>
          <w:b/>
        </w:rPr>
        <w:t xml:space="preserve"> position), base pair position (hg19), GENE name, the </w:t>
      </w:r>
      <w:proofErr w:type="spellStart"/>
      <w:r w:rsidR="00BE3C7F">
        <w:rPr>
          <w:b/>
        </w:rPr>
        <w:t>miRNA</w:t>
      </w:r>
      <w:proofErr w:type="spellEnd"/>
      <w:r w:rsidR="00BE3C7F">
        <w:rPr>
          <w:b/>
        </w:rPr>
        <w:t xml:space="preserve"> predicted to bind to this region, the ancestral allele, the minor allele frequency (MAF) of both cohorts combined (missing if failed quality control in at least one cohort , MAF of samples in the UK (missing if failed quality control), MAF of M</w:t>
      </w:r>
      <w:r w:rsidR="00484109">
        <w:rPr>
          <w:b/>
        </w:rPr>
        <w:t>N</w:t>
      </w:r>
      <w:r w:rsidR="00BE3C7F">
        <w:rPr>
          <w:b/>
        </w:rPr>
        <w:t xml:space="preserve"> cohort samples (missing if failed quality control), MAF in UK samples with reported Caucasian ancestry (missing if failed QC),  and the MAF in 1000 genomes.</w:t>
      </w:r>
      <w:r w:rsidR="00484109">
        <w:rPr>
          <w:b/>
        </w:rPr>
        <w:t xml:space="preserve"> </w:t>
      </w:r>
    </w:p>
    <w:p w:rsidR="00030AB9" w:rsidRDefault="00030AB9"/>
    <w:p w:rsidR="00030AB9" w:rsidRDefault="00030AB9"/>
    <w:p w:rsidR="00030AB9" w:rsidRDefault="00030AB9"/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738"/>
        <w:gridCol w:w="1301"/>
        <w:gridCol w:w="1286"/>
        <w:gridCol w:w="2027"/>
        <w:gridCol w:w="2408"/>
        <w:gridCol w:w="803"/>
        <w:gridCol w:w="862"/>
        <w:gridCol w:w="862"/>
        <w:gridCol w:w="862"/>
        <w:gridCol w:w="944"/>
        <w:gridCol w:w="1083"/>
      </w:tblGrid>
      <w:tr w:rsidR="00030AB9" w:rsidRPr="00030AB9" w:rsidTr="00C8641F">
        <w:trPr>
          <w:trHeight w:val="602"/>
        </w:trPr>
        <w:tc>
          <w:tcPr>
            <w:tcW w:w="739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030AB9"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302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87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</w:t>
            </w:r>
            <w:r w:rsidR="008D09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ion</w:t>
            </w:r>
          </w:p>
        </w:tc>
        <w:tc>
          <w:tcPr>
            <w:tcW w:w="2020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410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803" w:type="dxa"/>
            <w:vMerge w:val="restart"/>
            <w:noWrap/>
            <w:hideMark/>
          </w:tcPr>
          <w:p w:rsidR="008D099C" w:rsidRDefault="008D099C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lele</w:t>
            </w:r>
          </w:p>
        </w:tc>
        <w:tc>
          <w:tcPr>
            <w:tcW w:w="4615" w:type="dxa"/>
            <w:gridSpan w:val="5"/>
            <w:noWrap/>
            <w:hideMark/>
          </w:tcPr>
          <w:p w:rsidR="008D099C" w:rsidRDefault="00030AB9" w:rsidP="008D09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</w:t>
            </w:r>
          </w:p>
          <w:p w:rsidR="00030AB9" w:rsidRPr="00030AB9" w:rsidRDefault="008D099C" w:rsidP="008D09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F</w:t>
            </w:r>
          </w:p>
        </w:tc>
      </w:tr>
      <w:tr w:rsidR="00030AB9" w:rsidRPr="00030AB9" w:rsidTr="00C8641F">
        <w:trPr>
          <w:trHeight w:val="359"/>
        </w:trPr>
        <w:tc>
          <w:tcPr>
            <w:tcW w:w="739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vMerge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noWrap/>
            <w:hideMark/>
          </w:tcPr>
          <w:p w:rsidR="00030AB9" w:rsidRPr="00030AB9" w:rsidRDefault="006E47F8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030AB9"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l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6E47F8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6E47F8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G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461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461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R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31300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2790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2768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2768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SB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7984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7984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D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6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9352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9352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LRAP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/miR-9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86134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2916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DC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818312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5903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PRHL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40839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7018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AP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2866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0531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40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/miR-758/miR-13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87790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960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E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19004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00782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UNE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/miR-221/222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68336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74620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RKH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8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60551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93030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GO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/let-7/98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34665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04421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3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82377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04421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3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64593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10909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1323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1323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GF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39048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07262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04631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59661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8097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02918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107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7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57705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59014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R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-7/98/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27590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5104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36L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462125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05334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4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06195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87543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10169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04987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I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89123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69549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NB4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36802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36802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E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91132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62784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23339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23339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6A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48457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4642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S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16808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6846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L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8450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8450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U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49543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1972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/let-7/98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613577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1345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16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2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60649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78869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61A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68394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68394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N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449100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76558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27617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79008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orf2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0183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0183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226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5370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5370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orf34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34945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4983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XL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5/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4227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48313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PEP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4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59041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53877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X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35704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34929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P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89278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34929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P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5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21756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97465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95234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3104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T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35888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3104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T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92173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91718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9A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2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60454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97164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29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13820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48427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6orf18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09702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50058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1A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74737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12044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O30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13910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2660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CCI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/miR-33/33ab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029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029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433252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63230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KSCAN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/miR-103/10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5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71814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5463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03714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5463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16852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61326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PN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81/let-7/98/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9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40182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146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/miR-33/33ab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05488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161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C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-7/98/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03399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310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C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41106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0329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9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862454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1763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26417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1508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10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4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11072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6408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MS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67575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6475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MS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95817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458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04891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7408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ISBP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76092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7786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P32B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73333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7786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P32B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81755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81803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618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592/599/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2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0793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0793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1AN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8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3140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3140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TY2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28632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1572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K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37870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1572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K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5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956471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8603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/miR-214/761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58818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3003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14973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3003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93786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4821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47811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4823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40181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0784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1050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1051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S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5099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5099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1B/hCG_175733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49/miR-149/miR-24/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54483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0946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IP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25213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84433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18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96280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10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37777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78665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X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58386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58386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O2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60782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7636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28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-7/98/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44659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076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GA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77297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6679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F1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/miR-490/490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30328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5968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-7/98/miR-202/202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4399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4399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PP-19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6B5A74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  <w:r w:rsidR="00030AB9"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6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66657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4012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NL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1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51167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51167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45814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1079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1079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orf7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03/107/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2615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2615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CB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8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695875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35851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4A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/miR-103/10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34359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6760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19B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-7/98/miR-202/202-3p/miR-196ab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5779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5780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WD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03/107/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84317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15269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L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644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644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H1/OVCA2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85/485-5p/miR-485/485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81714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4458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503/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79551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1996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H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1924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1924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OX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2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226959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5485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4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80136085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9948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EPPS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05481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9040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FR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/miR-299/299-3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8025411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7191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5142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24324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49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087701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1590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D6G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3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5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471024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2411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C3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94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00232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975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085264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30941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UNC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820837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43386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108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448/miR-153/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761317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50882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25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5/16/195/424/497/miR-503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2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140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09395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503/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2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8268613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09397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503/miR-15/16/195/424/497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40892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40893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91390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9944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CR6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7617596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40130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9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29/129-5p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2</w:t>
            </w:r>
          </w:p>
        </w:tc>
      </w:tr>
      <w:tr w:rsidR="00030AB9" w:rsidRPr="00030AB9" w:rsidTr="00C8641F">
        <w:trPr>
          <w:trHeight w:val="300"/>
        </w:trPr>
        <w:tc>
          <w:tcPr>
            <w:tcW w:w="739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130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654628</w:t>
            </w:r>
          </w:p>
        </w:tc>
        <w:tc>
          <w:tcPr>
            <w:tcW w:w="1287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06518</w:t>
            </w:r>
          </w:p>
        </w:tc>
        <w:tc>
          <w:tcPr>
            <w:tcW w:w="202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2410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-1/206</w:t>
            </w:r>
          </w:p>
        </w:tc>
        <w:tc>
          <w:tcPr>
            <w:tcW w:w="803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030AB9" w:rsidRPr="00030AB9" w:rsidRDefault="00030AB9" w:rsidP="00030A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030AB9" w:rsidRDefault="00030AB9"/>
    <w:sectPr w:rsidR="00030AB9" w:rsidSect="00BE3C7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C7F"/>
    <w:rsid w:val="00010E5D"/>
    <w:rsid w:val="00030AB9"/>
    <w:rsid w:val="000B4D4A"/>
    <w:rsid w:val="000B672E"/>
    <w:rsid w:val="000C320B"/>
    <w:rsid w:val="0010068B"/>
    <w:rsid w:val="001E5434"/>
    <w:rsid w:val="002171C3"/>
    <w:rsid w:val="00252903"/>
    <w:rsid w:val="002B75C0"/>
    <w:rsid w:val="003048EF"/>
    <w:rsid w:val="00357024"/>
    <w:rsid w:val="00391F80"/>
    <w:rsid w:val="0040616B"/>
    <w:rsid w:val="00433708"/>
    <w:rsid w:val="00443942"/>
    <w:rsid w:val="004833CD"/>
    <w:rsid w:val="00484109"/>
    <w:rsid w:val="005950B2"/>
    <w:rsid w:val="005A6658"/>
    <w:rsid w:val="005C17E2"/>
    <w:rsid w:val="005F24EF"/>
    <w:rsid w:val="006125DE"/>
    <w:rsid w:val="00620371"/>
    <w:rsid w:val="006A75D7"/>
    <w:rsid w:val="006B5A74"/>
    <w:rsid w:val="006C01C9"/>
    <w:rsid w:val="006E47F8"/>
    <w:rsid w:val="007120E2"/>
    <w:rsid w:val="0074595D"/>
    <w:rsid w:val="00770FA4"/>
    <w:rsid w:val="00775A00"/>
    <w:rsid w:val="008D099C"/>
    <w:rsid w:val="00912A95"/>
    <w:rsid w:val="00954E0B"/>
    <w:rsid w:val="00983CD7"/>
    <w:rsid w:val="009C2247"/>
    <w:rsid w:val="00AE6193"/>
    <w:rsid w:val="00AF0580"/>
    <w:rsid w:val="00B116BD"/>
    <w:rsid w:val="00BE3C7F"/>
    <w:rsid w:val="00BF0EF1"/>
    <w:rsid w:val="00C26031"/>
    <w:rsid w:val="00C30A15"/>
    <w:rsid w:val="00C33333"/>
    <w:rsid w:val="00C8641F"/>
    <w:rsid w:val="00CC4971"/>
    <w:rsid w:val="00DD57E2"/>
    <w:rsid w:val="00E36765"/>
    <w:rsid w:val="00E9210B"/>
    <w:rsid w:val="00F10773"/>
    <w:rsid w:val="00FC62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3C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C7F"/>
    <w:rPr>
      <w:color w:val="800080"/>
      <w:u w:val="single"/>
    </w:rPr>
  </w:style>
  <w:style w:type="paragraph" w:customStyle="1" w:styleId="xl63">
    <w:name w:val="xl63"/>
    <w:basedOn w:val="Normal"/>
    <w:rsid w:val="00BE3C7F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E3C7F"/>
    <w:pP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BE3C7F"/>
    <w:pPr>
      <w:shd w:val="clear" w:color="000000" w:fill="FFFF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6">
    <w:name w:val="xl66"/>
    <w:basedOn w:val="Normal"/>
    <w:rsid w:val="00BE3C7F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</w:rPr>
  </w:style>
  <w:style w:type="paragraph" w:customStyle="1" w:styleId="xl67">
    <w:name w:val="xl67"/>
    <w:basedOn w:val="Normal"/>
    <w:rsid w:val="00BE3C7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BE3C7F"/>
    <w:pPr>
      <w:shd w:val="clear" w:color="000000" w:fill="FFFF00"/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9">
    <w:name w:val="xl69"/>
    <w:basedOn w:val="Normal"/>
    <w:rsid w:val="00BE3C7F"/>
    <w:pP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70">
    <w:name w:val="xl70"/>
    <w:basedOn w:val="Normal"/>
    <w:rsid w:val="00BE3C7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252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30A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3C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C7F"/>
    <w:rPr>
      <w:color w:val="800080"/>
      <w:u w:val="single"/>
    </w:rPr>
  </w:style>
  <w:style w:type="paragraph" w:customStyle="1" w:styleId="xl63">
    <w:name w:val="xl63"/>
    <w:basedOn w:val="Normal"/>
    <w:rsid w:val="00BE3C7F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E3C7F"/>
    <w:pP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BE3C7F"/>
    <w:pPr>
      <w:shd w:val="clear" w:color="000000" w:fill="FFFF00"/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6">
    <w:name w:val="xl66"/>
    <w:basedOn w:val="Normal"/>
    <w:rsid w:val="00BE3C7F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</w:rPr>
  </w:style>
  <w:style w:type="paragraph" w:customStyle="1" w:styleId="xl67">
    <w:name w:val="xl67"/>
    <w:basedOn w:val="Normal"/>
    <w:rsid w:val="00BE3C7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BE3C7F"/>
    <w:pPr>
      <w:shd w:val="clear" w:color="000000" w:fill="FFFF00"/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9">
    <w:name w:val="xl69"/>
    <w:basedOn w:val="Normal"/>
    <w:rsid w:val="00BE3C7F"/>
    <w:pP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70">
    <w:name w:val="xl70"/>
    <w:basedOn w:val="Normal"/>
    <w:rsid w:val="00BE3C7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252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30A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is</dc:creator>
  <cp:lastModifiedBy>Neeta Adhikari</cp:lastModifiedBy>
  <cp:revision>3</cp:revision>
  <cp:lastPrinted>2013-01-09T19:19:00Z</cp:lastPrinted>
  <dcterms:created xsi:type="dcterms:W3CDTF">2014-06-23T14:37:00Z</dcterms:created>
  <dcterms:modified xsi:type="dcterms:W3CDTF">2014-06-23T16:37:00Z</dcterms:modified>
</cp:coreProperties>
</file>